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5CD0" w:rsidRPr="003325ED" w:rsidRDefault="00975CD0" w:rsidP="006159C7">
      <w:pPr>
        <w:spacing w:before="120" w:line="288" w:lineRule="auto"/>
        <w:rPr>
          <w:lang w:val="en-GB"/>
        </w:rPr>
      </w:pPr>
      <w:r w:rsidRPr="003325ED">
        <w:rPr>
          <w:rFonts w:asciiTheme="majorBidi" w:hAnsiTheme="majorBidi" w:cstheme="majorBidi"/>
          <w:b/>
          <w:sz w:val="24"/>
          <w:lang w:val="en-US"/>
        </w:rPr>
        <w:t>S</w:t>
      </w:r>
      <w:r w:rsidR="003325ED" w:rsidRPr="003325ED">
        <w:rPr>
          <w:rFonts w:asciiTheme="majorBidi" w:hAnsiTheme="majorBidi" w:cstheme="majorBidi"/>
          <w:b/>
          <w:sz w:val="24"/>
          <w:lang w:val="en-US"/>
        </w:rPr>
        <w:t>3</w:t>
      </w:r>
      <w:r w:rsidRPr="003325ED">
        <w:rPr>
          <w:rFonts w:asciiTheme="majorBidi" w:hAnsiTheme="majorBidi" w:cstheme="majorBidi"/>
          <w:b/>
          <w:sz w:val="24"/>
          <w:lang w:val="en-US"/>
        </w:rPr>
        <w:t xml:space="preserve"> Table. Spearman Correlation</w:t>
      </w:r>
      <w:r w:rsidR="00437C00" w:rsidRPr="003325ED">
        <w:rPr>
          <w:rFonts w:asciiTheme="majorBidi" w:hAnsiTheme="majorBidi" w:cstheme="majorBidi"/>
          <w:b/>
          <w:sz w:val="24"/>
          <w:lang w:val="en-US"/>
        </w:rPr>
        <w:t xml:space="preserve"> </w:t>
      </w:r>
      <w:r w:rsidR="00373E0C" w:rsidRPr="003325ED">
        <w:rPr>
          <w:rFonts w:asciiTheme="majorBidi" w:hAnsiTheme="majorBidi" w:cstheme="majorBidi"/>
          <w:b/>
          <w:sz w:val="24"/>
          <w:lang w:val="en-US"/>
        </w:rPr>
        <w:t>Coefficients</w:t>
      </w:r>
      <w:r w:rsidRPr="003325ED">
        <w:rPr>
          <w:rFonts w:asciiTheme="majorBidi" w:hAnsiTheme="majorBidi" w:cstheme="majorBidi"/>
          <w:b/>
          <w:sz w:val="24"/>
          <w:lang w:val="en-US"/>
        </w:rPr>
        <w:t xml:space="preserve"> between Teachers’, Parents’, and Children’s Assessments of Symptoms</w:t>
      </w:r>
      <w:r w:rsidR="00500318" w:rsidRPr="003325ED">
        <w:rPr>
          <w:rFonts w:asciiTheme="majorBidi" w:hAnsiTheme="majorBidi" w:cstheme="majorBidi"/>
          <w:b/>
          <w:sz w:val="24"/>
          <w:lang w:val="en-US"/>
        </w:rPr>
        <w:t xml:space="preserve"> and Prosocial Behavior</w:t>
      </w:r>
      <w:r w:rsidRPr="003325ED">
        <w:rPr>
          <w:rFonts w:asciiTheme="majorBidi" w:hAnsiTheme="majorBidi" w:cstheme="majorBidi"/>
          <w:b/>
          <w:sz w:val="24"/>
          <w:lang w:val="en-US"/>
        </w:rPr>
        <w:t xml:space="preserve"> and the Behavioral Observation of Social Competence</w:t>
      </w:r>
      <w:r w:rsidR="001A7C7D" w:rsidRPr="003325ED">
        <w:rPr>
          <w:rFonts w:asciiTheme="majorBidi" w:hAnsiTheme="majorBidi" w:cstheme="majorBidi"/>
          <w:b/>
          <w:sz w:val="24"/>
          <w:lang w:val="en-US"/>
        </w:rPr>
        <w:t>.</w:t>
      </w:r>
      <w:r w:rsidR="006159C7" w:rsidRPr="003325ED">
        <w:rPr>
          <w:rFonts w:asciiTheme="majorBidi" w:hAnsiTheme="majorBidi" w:cstheme="majorBidi"/>
          <w:b/>
          <w:sz w:val="24"/>
          <w:lang w:val="en-US"/>
        </w:rPr>
        <w:t xml:space="preserve"> </w:t>
      </w:r>
      <w:r w:rsidR="006159C7" w:rsidRPr="003325ED">
        <w:rPr>
          <w:rFonts w:asciiTheme="majorBidi" w:hAnsiTheme="majorBidi" w:cstheme="majorBidi"/>
          <w:sz w:val="24"/>
          <w:szCs w:val="24"/>
          <w:lang w:val="en-US"/>
        </w:rPr>
        <w:t>Probability-values in parentheses</w:t>
      </w:r>
      <w:r w:rsidR="006159C7" w:rsidRPr="003325ED">
        <w:rPr>
          <w:lang w:val="en-GB"/>
        </w:rPr>
        <w:t>.</w:t>
      </w:r>
    </w:p>
    <w:tbl>
      <w:tblPr>
        <w:tblStyle w:val="Tabellenraster"/>
        <w:tblW w:w="14745" w:type="dxa"/>
        <w:tblLayout w:type="fixed"/>
        <w:tblLook w:val="04A0" w:firstRow="1" w:lastRow="0" w:firstColumn="1" w:lastColumn="0" w:noHBand="0" w:noVBand="1"/>
      </w:tblPr>
      <w:tblGrid>
        <w:gridCol w:w="3828"/>
        <w:gridCol w:w="992"/>
        <w:gridCol w:w="992"/>
        <w:gridCol w:w="992"/>
        <w:gridCol w:w="993"/>
        <w:gridCol w:w="992"/>
        <w:gridCol w:w="992"/>
        <w:gridCol w:w="992"/>
        <w:gridCol w:w="993"/>
        <w:gridCol w:w="993"/>
        <w:gridCol w:w="993"/>
        <w:gridCol w:w="993"/>
      </w:tblGrid>
      <w:tr w:rsidR="00316012" w:rsidRPr="003325ED" w:rsidTr="00316012">
        <w:trPr>
          <w:trHeight w:val="219"/>
        </w:trPr>
        <w:tc>
          <w:tcPr>
            <w:tcW w:w="3828" w:type="dxa"/>
          </w:tcPr>
          <w:p w:rsidR="00316012" w:rsidRPr="003325ED" w:rsidRDefault="00316012" w:rsidP="00953EF3">
            <w:pPr>
              <w:spacing w:before="40" w:after="40" w:line="288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 w:line="288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</w:t>
            </w: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 w:line="288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b</w:t>
            </w: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 w:line="288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</w:t>
            </w: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 w:line="288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</w:t>
            </w: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 w:line="288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</w:t>
            </w: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 w:line="288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</w:t>
            </w: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 w:line="288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</w:t>
            </w: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 w:line="288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</w:t>
            </w: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 w:line="288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</w:t>
            </w:r>
            <w:proofErr w:type="spellEnd"/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 w:line="288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j</w:t>
            </w: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 w:line="288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k</w:t>
            </w:r>
          </w:p>
        </w:tc>
      </w:tr>
      <w:tr w:rsidR="00316012" w:rsidRPr="003325ED" w:rsidTr="00316012">
        <w:trPr>
          <w:trHeight w:val="372"/>
        </w:trPr>
        <w:tc>
          <w:tcPr>
            <w:tcW w:w="3828" w:type="dxa"/>
          </w:tcPr>
          <w:p w:rsidR="00316012" w:rsidRPr="003325ED" w:rsidRDefault="00316012" w:rsidP="00953EF3">
            <w:pPr>
              <w:spacing w:before="40" w:after="40"/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Teachers (SDQ)</w:t>
            </w: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316012" w:rsidRPr="003325ED" w:rsidTr="00316012">
        <w:trPr>
          <w:trHeight w:val="600"/>
        </w:trPr>
        <w:tc>
          <w:tcPr>
            <w:tcW w:w="3828" w:type="dxa"/>
          </w:tcPr>
          <w:p w:rsidR="00316012" w:rsidRPr="003325ED" w:rsidRDefault="00316012" w:rsidP="00953EF3">
            <w:pPr>
              <w:spacing w:before="40" w:after="40"/>
              <w:ind w:left="317" w:hanging="142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</w:t>
            </w:r>
            <w:proofErr w:type="spellEnd"/>
            <w:proofErr w:type="gramEnd"/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Externalizing symptoms</w:t>
            </w: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316012" w:rsidRPr="003325ED" w:rsidTr="00316012">
        <w:trPr>
          <w:trHeight w:val="480"/>
        </w:trPr>
        <w:tc>
          <w:tcPr>
            <w:tcW w:w="3828" w:type="dxa"/>
          </w:tcPr>
          <w:p w:rsidR="00316012" w:rsidRPr="003325ED" w:rsidRDefault="00316012" w:rsidP="00953EF3">
            <w:pPr>
              <w:spacing w:before="40" w:after="40"/>
              <w:ind w:left="317" w:hanging="142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b Internalizing symptoms</w:t>
            </w: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36 (&lt;.001)</w:t>
            </w: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316012" w:rsidRPr="003325ED" w:rsidTr="00316012">
        <w:trPr>
          <w:trHeight w:val="523"/>
        </w:trPr>
        <w:tc>
          <w:tcPr>
            <w:tcW w:w="3828" w:type="dxa"/>
          </w:tcPr>
          <w:p w:rsidR="00316012" w:rsidRPr="003325ED" w:rsidRDefault="00316012" w:rsidP="00316012">
            <w:pPr>
              <w:spacing w:before="40" w:after="40"/>
              <w:ind w:left="164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c Prosocial behavior</w:t>
            </w: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72 (&lt;.001)</w:t>
            </w:r>
          </w:p>
        </w:tc>
        <w:tc>
          <w:tcPr>
            <w:tcW w:w="992" w:type="dxa"/>
          </w:tcPr>
          <w:p w:rsidR="00316012" w:rsidRPr="003325ED" w:rsidRDefault="00E1048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29 (</w:t>
            </w:r>
            <w:r w:rsidR="00905938"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.01</w:t>
            </w: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316012" w:rsidRPr="003325ED" w:rsidTr="00316012">
        <w:trPr>
          <w:trHeight w:val="376"/>
        </w:trPr>
        <w:tc>
          <w:tcPr>
            <w:tcW w:w="3828" w:type="dxa"/>
          </w:tcPr>
          <w:p w:rsidR="00316012" w:rsidRPr="003325ED" w:rsidRDefault="00316012" w:rsidP="00953EF3">
            <w:pPr>
              <w:spacing w:before="40" w:after="40"/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Parents (SDQ)</w:t>
            </w: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316012" w:rsidRPr="003325ED" w:rsidTr="00316012">
        <w:trPr>
          <w:trHeight w:val="650"/>
        </w:trPr>
        <w:tc>
          <w:tcPr>
            <w:tcW w:w="3828" w:type="dxa"/>
          </w:tcPr>
          <w:p w:rsidR="00316012" w:rsidRPr="003325ED" w:rsidRDefault="00316012" w:rsidP="00953EF3">
            <w:pPr>
              <w:spacing w:before="40" w:after="40"/>
              <w:ind w:left="317" w:hanging="142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 Externalizing symptoms</w:t>
            </w:r>
          </w:p>
        </w:tc>
        <w:tc>
          <w:tcPr>
            <w:tcW w:w="992" w:type="dxa"/>
          </w:tcPr>
          <w:p w:rsidR="00316012" w:rsidRPr="003325ED" w:rsidRDefault="00316012" w:rsidP="00953EF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40" w:after="40" w:line="225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DE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26 (.02)</w:t>
            </w: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19 (.09)</w:t>
            </w:r>
          </w:p>
        </w:tc>
        <w:tc>
          <w:tcPr>
            <w:tcW w:w="992" w:type="dxa"/>
          </w:tcPr>
          <w:p w:rsidR="00316012" w:rsidRPr="003325ED" w:rsidRDefault="00300708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21 (0.07)</w:t>
            </w: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316012" w:rsidRPr="003325ED" w:rsidTr="00316012">
        <w:trPr>
          <w:trHeight w:val="432"/>
        </w:trPr>
        <w:tc>
          <w:tcPr>
            <w:tcW w:w="3828" w:type="dxa"/>
          </w:tcPr>
          <w:p w:rsidR="00316012" w:rsidRPr="003325ED" w:rsidRDefault="00316012" w:rsidP="00953EF3">
            <w:pPr>
              <w:spacing w:before="40" w:after="40"/>
              <w:ind w:left="317" w:hanging="142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 Internalizing symptoms</w:t>
            </w: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05 (.68)</w:t>
            </w: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42 (&lt;.001)</w:t>
            </w:r>
          </w:p>
        </w:tc>
        <w:tc>
          <w:tcPr>
            <w:tcW w:w="992" w:type="dxa"/>
          </w:tcPr>
          <w:p w:rsidR="00316012" w:rsidRPr="003325ED" w:rsidRDefault="00300708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01 (.90)</w:t>
            </w:r>
          </w:p>
        </w:tc>
        <w:tc>
          <w:tcPr>
            <w:tcW w:w="993" w:type="dxa"/>
          </w:tcPr>
          <w:p w:rsidR="00316012" w:rsidRPr="003325ED" w:rsidRDefault="00905938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32 (&lt;.01)</w:t>
            </w: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316012" w:rsidRPr="003325ED" w:rsidTr="00316012">
        <w:trPr>
          <w:trHeight w:val="569"/>
        </w:trPr>
        <w:tc>
          <w:tcPr>
            <w:tcW w:w="3828" w:type="dxa"/>
          </w:tcPr>
          <w:p w:rsidR="00316012" w:rsidRPr="003325ED" w:rsidRDefault="00316012" w:rsidP="00316012">
            <w:pPr>
              <w:spacing w:before="40" w:after="40"/>
              <w:ind w:left="306" w:hanging="142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f Prosocial behavior</w:t>
            </w: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20 (</w:t>
            </w:r>
            <w:r w:rsidR="003E5283"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9)</w:t>
            </w:r>
          </w:p>
        </w:tc>
        <w:tc>
          <w:tcPr>
            <w:tcW w:w="992" w:type="dxa"/>
          </w:tcPr>
          <w:p w:rsidR="00316012" w:rsidRPr="003325ED" w:rsidRDefault="00E1048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03 (0.80)</w:t>
            </w:r>
          </w:p>
        </w:tc>
        <w:tc>
          <w:tcPr>
            <w:tcW w:w="992" w:type="dxa"/>
          </w:tcPr>
          <w:p w:rsidR="00316012" w:rsidRPr="003325ED" w:rsidRDefault="00300708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19 (0.10)</w:t>
            </w:r>
          </w:p>
        </w:tc>
        <w:tc>
          <w:tcPr>
            <w:tcW w:w="993" w:type="dxa"/>
          </w:tcPr>
          <w:p w:rsidR="00316012" w:rsidRPr="003325ED" w:rsidRDefault="00905938" w:rsidP="00905938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-0.49 (&lt;.001) </w:t>
            </w:r>
          </w:p>
        </w:tc>
        <w:tc>
          <w:tcPr>
            <w:tcW w:w="992" w:type="dxa"/>
          </w:tcPr>
          <w:p w:rsidR="00316012" w:rsidRPr="003325ED" w:rsidRDefault="008440CE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12 (.30)</w:t>
            </w: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316012" w:rsidRPr="003325ED" w:rsidTr="00316012">
        <w:trPr>
          <w:trHeight w:val="470"/>
        </w:trPr>
        <w:tc>
          <w:tcPr>
            <w:tcW w:w="3828" w:type="dxa"/>
          </w:tcPr>
          <w:p w:rsidR="00316012" w:rsidRPr="003325ED" w:rsidRDefault="00316012" w:rsidP="00953EF3">
            <w:pPr>
              <w:spacing w:before="40" w:after="40"/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Children (BPI)</w:t>
            </w: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316012" w:rsidRPr="003325ED" w:rsidTr="00316012">
        <w:trPr>
          <w:trHeight w:val="704"/>
        </w:trPr>
        <w:tc>
          <w:tcPr>
            <w:tcW w:w="3828" w:type="dxa"/>
          </w:tcPr>
          <w:p w:rsidR="00316012" w:rsidRPr="003325ED" w:rsidRDefault="00316012" w:rsidP="00953EF3">
            <w:pPr>
              <w:spacing w:before="40" w:after="40"/>
              <w:ind w:left="317" w:hanging="142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 Externalizing symptoms</w:t>
            </w:r>
          </w:p>
        </w:tc>
        <w:tc>
          <w:tcPr>
            <w:tcW w:w="992" w:type="dxa"/>
          </w:tcPr>
          <w:p w:rsidR="00316012" w:rsidRPr="003325ED" w:rsidRDefault="00316012" w:rsidP="003E528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1</w:t>
            </w:r>
            <w:r w:rsidR="003E5283"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</w:t>
            </w: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.</w:t>
            </w:r>
            <w:r w:rsidR="003E5283"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9</w:t>
            </w: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07 (.50)</w:t>
            </w:r>
          </w:p>
        </w:tc>
        <w:tc>
          <w:tcPr>
            <w:tcW w:w="992" w:type="dxa"/>
          </w:tcPr>
          <w:p w:rsidR="00316012" w:rsidRPr="003325ED" w:rsidRDefault="00300708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31 (.002)</w:t>
            </w:r>
          </w:p>
        </w:tc>
        <w:tc>
          <w:tcPr>
            <w:tcW w:w="993" w:type="dxa"/>
          </w:tcPr>
          <w:p w:rsidR="00316012" w:rsidRPr="003325ED" w:rsidRDefault="008440CE" w:rsidP="008440CE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18 (.13</w:t>
            </w:r>
            <w:r w:rsidR="00316012"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316012" w:rsidRPr="003325ED" w:rsidRDefault="008440CE" w:rsidP="00953EF3">
            <w:pPr>
              <w:spacing w:before="40" w:after="40"/>
              <w:jc w:val="center"/>
              <w:rPr>
                <w:rFonts w:asciiTheme="majorBidi" w:hAnsiTheme="majorBidi" w:cstheme="majorBidi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-0.24 </w:t>
            </w:r>
            <w:r w:rsidRPr="003325ED">
              <w:rPr>
                <w:rFonts w:asciiTheme="majorBidi" w:hAnsiTheme="majorBidi" w:cstheme="majorBidi"/>
                <w:lang w:val="en-US"/>
              </w:rPr>
              <w:t>(.04)</w:t>
            </w:r>
          </w:p>
        </w:tc>
        <w:tc>
          <w:tcPr>
            <w:tcW w:w="992" w:type="dxa"/>
          </w:tcPr>
          <w:p w:rsidR="00316012" w:rsidRPr="003325ED" w:rsidRDefault="007A374A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07 (.55)</w:t>
            </w: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316012" w:rsidRPr="003325ED" w:rsidTr="00316012">
        <w:trPr>
          <w:trHeight w:val="502"/>
        </w:trPr>
        <w:tc>
          <w:tcPr>
            <w:tcW w:w="3828" w:type="dxa"/>
          </w:tcPr>
          <w:p w:rsidR="00316012" w:rsidRPr="003325ED" w:rsidRDefault="00316012" w:rsidP="00953EF3">
            <w:pPr>
              <w:spacing w:before="40" w:after="40"/>
              <w:ind w:left="317" w:hanging="142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 Internalizing symptoms</w:t>
            </w:r>
          </w:p>
        </w:tc>
        <w:tc>
          <w:tcPr>
            <w:tcW w:w="992" w:type="dxa"/>
          </w:tcPr>
          <w:p w:rsidR="00316012" w:rsidRPr="003325ED" w:rsidRDefault="00316012" w:rsidP="003E528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</w:t>
            </w:r>
            <w:r w:rsidR="003E5283"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</w:t>
            </w: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.</w:t>
            </w:r>
            <w:r w:rsidR="003E5283"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9</w:t>
            </w: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316012" w:rsidRPr="003325ED" w:rsidRDefault="00316012" w:rsidP="00E10482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9 (.</w:t>
            </w:r>
            <w:r w:rsidR="00E10482"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7</w:t>
            </w: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316012" w:rsidRPr="003325ED" w:rsidRDefault="00316012" w:rsidP="00300708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1 (.9</w:t>
            </w:r>
            <w:r w:rsidR="00300708"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</w:t>
            </w: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993" w:type="dxa"/>
          </w:tcPr>
          <w:p w:rsidR="00316012" w:rsidRPr="003325ED" w:rsidRDefault="008440CE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</w:rPr>
              <w:t>-0.01 (0.92)</w:t>
            </w:r>
          </w:p>
        </w:tc>
        <w:tc>
          <w:tcPr>
            <w:tcW w:w="992" w:type="dxa"/>
          </w:tcPr>
          <w:p w:rsidR="00316012" w:rsidRPr="003325ED" w:rsidRDefault="007A374A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1 (.98)</w:t>
            </w:r>
          </w:p>
        </w:tc>
        <w:tc>
          <w:tcPr>
            <w:tcW w:w="992" w:type="dxa"/>
          </w:tcPr>
          <w:p w:rsidR="00316012" w:rsidRPr="003325ED" w:rsidRDefault="007A374A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6 (</w:t>
            </w:r>
            <w:r w:rsidRPr="003325E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eastAsia="de-DE"/>
              </w:rPr>
              <w:t>.59)</w:t>
            </w:r>
          </w:p>
        </w:tc>
        <w:tc>
          <w:tcPr>
            <w:tcW w:w="992" w:type="dxa"/>
          </w:tcPr>
          <w:p w:rsidR="00316012" w:rsidRPr="003325ED" w:rsidRDefault="00D87BF3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44 (&lt;.001)</w:t>
            </w: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316012" w:rsidRPr="003325ED" w:rsidTr="00316012">
        <w:trPr>
          <w:trHeight w:val="575"/>
        </w:trPr>
        <w:tc>
          <w:tcPr>
            <w:tcW w:w="3828" w:type="dxa"/>
          </w:tcPr>
          <w:p w:rsidR="00316012" w:rsidRPr="003325ED" w:rsidRDefault="00316012" w:rsidP="00316012">
            <w:pPr>
              <w:spacing w:before="40" w:after="40"/>
              <w:ind w:left="317" w:hanging="153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</w:t>
            </w:r>
            <w:proofErr w:type="spellEnd"/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Prosocial behavior</w:t>
            </w:r>
          </w:p>
        </w:tc>
        <w:tc>
          <w:tcPr>
            <w:tcW w:w="992" w:type="dxa"/>
          </w:tcPr>
          <w:p w:rsidR="00316012" w:rsidRPr="003325ED" w:rsidRDefault="003E5283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09 (.37)</w:t>
            </w:r>
          </w:p>
        </w:tc>
        <w:tc>
          <w:tcPr>
            <w:tcW w:w="992" w:type="dxa"/>
          </w:tcPr>
          <w:p w:rsidR="00316012" w:rsidRPr="003325ED" w:rsidRDefault="00E1048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9 (0.37)</w:t>
            </w:r>
          </w:p>
        </w:tc>
        <w:tc>
          <w:tcPr>
            <w:tcW w:w="992" w:type="dxa"/>
          </w:tcPr>
          <w:p w:rsidR="00316012" w:rsidRPr="003325ED" w:rsidRDefault="00300708" w:rsidP="00300708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20 (0.05)</w:t>
            </w:r>
          </w:p>
        </w:tc>
        <w:tc>
          <w:tcPr>
            <w:tcW w:w="993" w:type="dxa"/>
          </w:tcPr>
          <w:p w:rsidR="00316012" w:rsidRPr="003325ED" w:rsidRDefault="008440CE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09 (.46)</w:t>
            </w:r>
          </w:p>
        </w:tc>
        <w:tc>
          <w:tcPr>
            <w:tcW w:w="992" w:type="dxa"/>
          </w:tcPr>
          <w:p w:rsidR="00316012" w:rsidRPr="003325ED" w:rsidRDefault="007A374A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2 (.88)</w:t>
            </w:r>
          </w:p>
        </w:tc>
        <w:tc>
          <w:tcPr>
            <w:tcW w:w="992" w:type="dxa"/>
          </w:tcPr>
          <w:p w:rsidR="00316012" w:rsidRPr="003325ED" w:rsidRDefault="007A374A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19 (.10)</w:t>
            </w:r>
          </w:p>
        </w:tc>
        <w:tc>
          <w:tcPr>
            <w:tcW w:w="992" w:type="dxa"/>
          </w:tcPr>
          <w:p w:rsidR="00316012" w:rsidRPr="003325ED" w:rsidRDefault="00D87BF3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6 (0.53)</w:t>
            </w:r>
          </w:p>
        </w:tc>
        <w:tc>
          <w:tcPr>
            <w:tcW w:w="993" w:type="dxa"/>
          </w:tcPr>
          <w:p w:rsidR="00316012" w:rsidRPr="003325ED" w:rsidRDefault="00D87BF3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24 (0.02)</w:t>
            </w: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316012" w:rsidRPr="003325ED" w:rsidTr="00316012">
        <w:trPr>
          <w:trHeight w:val="410"/>
        </w:trPr>
        <w:tc>
          <w:tcPr>
            <w:tcW w:w="3828" w:type="dxa"/>
          </w:tcPr>
          <w:p w:rsidR="00316012" w:rsidRPr="003325ED" w:rsidRDefault="00316012" w:rsidP="00953EF3">
            <w:pPr>
              <w:spacing w:before="40" w:after="40"/>
              <w:ind w:left="317" w:hanging="280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lastRenderedPageBreak/>
              <w:t>Behavioral observation (movie viewer)</w:t>
            </w: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316012" w:rsidRPr="003325ED" w:rsidTr="00316012">
        <w:trPr>
          <w:trHeight w:val="714"/>
        </w:trPr>
        <w:tc>
          <w:tcPr>
            <w:tcW w:w="3828" w:type="dxa"/>
          </w:tcPr>
          <w:p w:rsidR="00316012" w:rsidRPr="003325ED" w:rsidRDefault="00316012" w:rsidP="00953EF3">
            <w:pPr>
              <w:spacing w:before="40" w:after="40"/>
              <w:ind w:left="317" w:hanging="142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j Prosocial behavior</w:t>
            </w: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9 (.38)</w:t>
            </w: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02 (.86)</w:t>
            </w:r>
          </w:p>
        </w:tc>
        <w:tc>
          <w:tcPr>
            <w:tcW w:w="992" w:type="dxa"/>
          </w:tcPr>
          <w:p w:rsidR="00316012" w:rsidRPr="003325ED" w:rsidRDefault="00300708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07 (.47)</w:t>
            </w:r>
          </w:p>
        </w:tc>
        <w:tc>
          <w:tcPr>
            <w:tcW w:w="993" w:type="dxa"/>
          </w:tcPr>
          <w:p w:rsidR="00316012" w:rsidRPr="003325ED" w:rsidRDefault="008440CE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11 (.36)</w:t>
            </w:r>
          </w:p>
        </w:tc>
        <w:tc>
          <w:tcPr>
            <w:tcW w:w="992" w:type="dxa"/>
          </w:tcPr>
          <w:p w:rsidR="00316012" w:rsidRPr="003325ED" w:rsidRDefault="007A374A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1 (.91)</w:t>
            </w:r>
          </w:p>
        </w:tc>
        <w:tc>
          <w:tcPr>
            <w:tcW w:w="992" w:type="dxa"/>
          </w:tcPr>
          <w:p w:rsidR="00316012" w:rsidRPr="003325ED" w:rsidRDefault="007A374A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03 (.82)</w:t>
            </w:r>
          </w:p>
        </w:tc>
        <w:tc>
          <w:tcPr>
            <w:tcW w:w="992" w:type="dxa"/>
          </w:tcPr>
          <w:p w:rsidR="00316012" w:rsidRPr="003325ED" w:rsidRDefault="00D87BF3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10 (0.33)</w:t>
            </w:r>
          </w:p>
        </w:tc>
        <w:tc>
          <w:tcPr>
            <w:tcW w:w="993" w:type="dxa"/>
          </w:tcPr>
          <w:p w:rsidR="00316012" w:rsidRPr="003325ED" w:rsidRDefault="00D87BF3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14 (0.19)</w:t>
            </w:r>
          </w:p>
        </w:tc>
        <w:tc>
          <w:tcPr>
            <w:tcW w:w="993" w:type="dxa"/>
          </w:tcPr>
          <w:p w:rsidR="00316012" w:rsidRPr="003325ED" w:rsidRDefault="00D87BF3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06 (0.52)</w:t>
            </w: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993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316012" w:rsidRPr="001A7C7D" w:rsidTr="00316012">
        <w:trPr>
          <w:trHeight w:val="502"/>
        </w:trPr>
        <w:tc>
          <w:tcPr>
            <w:tcW w:w="3828" w:type="dxa"/>
          </w:tcPr>
          <w:p w:rsidR="00316012" w:rsidRPr="003325ED" w:rsidRDefault="00316012" w:rsidP="00953EF3">
            <w:pPr>
              <w:spacing w:before="40" w:after="40"/>
              <w:ind w:left="317" w:hanging="142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k Social initiative</w:t>
            </w: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12 (.20)</w:t>
            </w:r>
          </w:p>
        </w:tc>
        <w:tc>
          <w:tcPr>
            <w:tcW w:w="992" w:type="dxa"/>
          </w:tcPr>
          <w:p w:rsidR="00316012" w:rsidRPr="003325E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20 (.04)</w:t>
            </w:r>
          </w:p>
        </w:tc>
        <w:tc>
          <w:tcPr>
            <w:tcW w:w="992" w:type="dxa"/>
          </w:tcPr>
          <w:p w:rsidR="00316012" w:rsidRPr="003325ED" w:rsidRDefault="00300708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08 (.39)</w:t>
            </w:r>
          </w:p>
        </w:tc>
        <w:tc>
          <w:tcPr>
            <w:tcW w:w="993" w:type="dxa"/>
          </w:tcPr>
          <w:p w:rsidR="00316012" w:rsidRPr="003325ED" w:rsidRDefault="008440CE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6 (.59)</w:t>
            </w:r>
          </w:p>
        </w:tc>
        <w:tc>
          <w:tcPr>
            <w:tcW w:w="992" w:type="dxa"/>
          </w:tcPr>
          <w:p w:rsidR="00316012" w:rsidRPr="003325ED" w:rsidRDefault="007A374A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20 (.08)</w:t>
            </w:r>
          </w:p>
        </w:tc>
        <w:tc>
          <w:tcPr>
            <w:tcW w:w="992" w:type="dxa"/>
          </w:tcPr>
          <w:p w:rsidR="00316012" w:rsidRPr="003325ED" w:rsidRDefault="007A374A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10 (.41)</w:t>
            </w:r>
          </w:p>
        </w:tc>
        <w:tc>
          <w:tcPr>
            <w:tcW w:w="992" w:type="dxa"/>
          </w:tcPr>
          <w:p w:rsidR="00316012" w:rsidRPr="003325ED" w:rsidRDefault="00D87BF3" w:rsidP="00953EF3">
            <w:pPr>
              <w:spacing w:before="40" w:after="8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6 (.57)</w:t>
            </w:r>
          </w:p>
        </w:tc>
        <w:tc>
          <w:tcPr>
            <w:tcW w:w="993" w:type="dxa"/>
          </w:tcPr>
          <w:p w:rsidR="00316012" w:rsidRPr="003325ED" w:rsidRDefault="00D87BF3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18 (.07)</w:t>
            </w:r>
          </w:p>
        </w:tc>
        <w:tc>
          <w:tcPr>
            <w:tcW w:w="993" w:type="dxa"/>
          </w:tcPr>
          <w:p w:rsidR="00316012" w:rsidRPr="003325ED" w:rsidRDefault="00D87BF3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2 (.85)</w:t>
            </w:r>
          </w:p>
        </w:tc>
        <w:tc>
          <w:tcPr>
            <w:tcW w:w="993" w:type="dxa"/>
          </w:tcPr>
          <w:p w:rsidR="00316012" w:rsidRPr="003325ED" w:rsidRDefault="00D87BF3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65 (&lt;.001)</w:t>
            </w:r>
          </w:p>
        </w:tc>
        <w:tc>
          <w:tcPr>
            <w:tcW w:w="993" w:type="dxa"/>
          </w:tcPr>
          <w:p w:rsidR="00316012" w:rsidRPr="001A7C7D" w:rsidRDefault="00316012" w:rsidP="00953EF3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325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  <w:bookmarkStart w:id="0" w:name="_GoBack"/>
            <w:bookmarkEnd w:id="0"/>
          </w:p>
        </w:tc>
      </w:tr>
    </w:tbl>
    <w:p w:rsidR="000F6AA6" w:rsidRDefault="003325ED" w:rsidP="006159C7">
      <w:pPr>
        <w:spacing w:before="120" w:line="288" w:lineRule="auto"/>
      </w:pPr>
    </w:p>
    <w:sectPr w:rsidR="000F6AA6" w:rsidSect="00975CD0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5CD0"/>
    <w:rsid w:val="0009004F"/>
    <w:rsid w:val="001A7C7D"/>
    <w:rsid w:val="002847D9"/>
    <w:rsid w:val="00300708"/>
    <w:rsid w:val="00316012"/>
    <w:rsid w:val="003325ED"/>
    <w:rsid w:val="00373E0C"/>
    <w:rsid w:val="003E5283"/>
    <w:rsid w:val="00437C00"/>
    <w:rsid w:val="00500318"/>
    <w:rsid w:val="006159C7"/>
    <w:rsid w:val="007448A4"/>
    <w:rsid w:val="007A374A"/>
    <w:rsid w:val="008440CE"/>
    <w:rsid w:val="00905938"/>
    <w:rsid w:val="00975CD0"/>
    <w:rsid w:val="00CC4F49"/>
    <w:rsid w:val="00D87BF3"/>
    <w:rsid w:val="00E10482"/>
    <w:rsid w:val="00E95126"/>
    <w:rsid w:val="00EF19DD"/>
    <w:rsid w:val="00F36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8AB9E0"/>
  <w15:chartTrackingRefBased/>
  <w15:docId w15:val="{760F2AFA-D600-4946-816B-7324D4DE6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75CD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75C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7A37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7A374A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krckgcgsb">
    <w:name w:val="gnkrckgcgsb"/>
    <w:basedOn w:val="Absatz-Standardschriftart"/>
    <w:rsid w:val="007A37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7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2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9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7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2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4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9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4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4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9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0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7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8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1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5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1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0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2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4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7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6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6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7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7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6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5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3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2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0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1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4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1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5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1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uber</dc:creator>
  <cp:keywords/>
  <dc:description/>
  <cp:lastModifiedBy>Laura Huber</cp:lastModifiedBy>
  <cp:revision>8</cp:revision>
  <dcterms:created xsi:type="dcterms:W3CDTF">2019-07-31T13:30:00Z</dcterms:created>
  <dcterms:modified xsi:type="dcterms:W3CDTF">2019-11-07T14:25:00Z</dcterms:modified>
</cp:coreProperties>
</file>